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059" w:rsidRDefault="00021059" w:rsidP="00021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21059" w:rsidRDefault="00021059" w:rsidP="00021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: Schedule of enrolment, interventions and assessments</w:t>
      </w:r>
    </w:p>
    <w:tbl>
      <w:tblPr>
        <w:tblStyle w:val="TableGrid"/>
        <w:tblW w:w="9290" w:type="dxa"/>
        <w:tblLook w:val="04A0" w:firstRow="1" w:lastRow="0" w:firstColumn="1" w:lastColumn="0" w:noHBand="0" w:noVBand="1"/>
      </w:tblPr>
      <w:tblGrid>
        <w:gridCol w:w="2771"/>
        <w:gridCol w:w="1567"/>
        <w:gridCol w:w="1709"/>
        <w:gridCol w:w="1661"/>
        <w:gridCol w:w="1582"/>
      </w:tblGrid>
      <w:tr w:rsidR="00021059" w:rsidTr="00FA3DCF">
        <w:trPr>
          <w:trHeight w:val="634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Enrolment</w:t>
            </w: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Allocation</w:t>
            </w: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12-week study duration</w:t>
            </w: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ose-out </w:t>
            </w:r>
          </w:p>
        </w:tc>
      </w:tr>
      <w:tr w:rsidR="00021059" w:rsidTr="00FA3DCF">
        <w:trPr>
          <w:trHeight w:val="273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gister interest 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84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Eligibility screen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84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Informed consent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73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iven access to app 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84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aseline assessment 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73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 week follow up 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1059" w:rsidTr="00FA3DCF">
        <w:trPr>
          <w:trHeight w:val="284"/>
        </w:trPr>
        <w:tc>
          <w:tcPr>
            <w:tcW w:w="277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week follow up </w:t>
            </w:r>
          </w:p>
        </w:tc>
        <w:tc>
          <w:tcPr>
            <w:tcW w:w="1567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9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1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1582" w:type="dxa"/>
          </w:tcPr>
          <w:p w:rsidR="00021059" w:rsidRPr="001D020B" w:rsidRDefault="00021059" w:rsidP="00FA3DC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020B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</w:tr>
    </w:tbl>
    <w:p w:rsidR="00021059" w:rsidRDefault="00021059" w:rsidP="00021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21059" w:rsidRDefault="00021059" w:rsidP="00021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: Informed Consent Form</w:t>
      </w:r>
    </w:p>
    <w:p w:rsidR="00021059" w:rsidRPr="00550EA3" w:rsidRDefault="00021059" w:rsidP="000210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CB77282" wp14:editId="24B0DCBD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5731510" cy="684530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4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0F6F" w:rsidRDefault="00B70F6F">
      <w:bookmarkStart w:id="0" w:name="_GoBack"/>
      <w:bookmarkEnd w:id="0"/>
    </w:p>
    <w:sectPr w:rsidR="00B70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059"/>
    <w:rsid w:val="00002DDA"/>
    <w:rsid w:val="00002F6B"/>
    <w:rsid w:val="000103A8"/>
    <w:rsid w:val="00021059"/>
    <w:rsid w:val="00025346"/>
    <w:rsid w:val="00027C62"/>
    <w:rsid w:val="00042F15"/>
    <w:rsid w:val="000440AF"/>
    <w:rsid w:val="000608A6"/>
    <w:rsid w:val="00067DA8"/>
    <w:rsid w:val="0008519B"/>
    <w:rsid w:val="000864C7"/>
    <w:rsid w:val="00095EB3"/>
    <w:rsid w:val="000A0F12"/>
    <w:rsid w:val="000B6AFE"/>
    <w:rsid w:val="000E4C34"/>
    <w:rsid w:val="000E5F03"/>
    <w:rsid w:val="000F4A5E"/>
    <w:rsid w:val="00103752"/>
    <w:rsid w:val="00105802"/>
    <w:rsid w:val="00113FF5"/>
    <w:rsid w:val="001160BD"/>
    <w:rsid w:val="0011785B"/>
    <w:rsid w:val="0012740F"/>
    <w:rsid w:val="0014263A"/>
    <w:rsid w:val="001663FE"/>
    <w:rsid w:val="001751F3"/>
    <w:rsid w:val="00186C8A"/>
    <w:rsid w:val="00192DAB"/>
    <w:rsid w:val="001B2062"/>
    <w:rsid w:val="001C545F"/>
    <w:rsid w:val="001C70B1"/>
    <w:rsid w:val="001D28FC"/>
    <w:rsid w:val="001D5079"/>
    <w:rsid w:val="001E4FFE"/>
    <w:rsid w:val="001F20FC"/>
    <w:rsid w:val="00211932"/>
    <w:rsid w:val="00215D54"/>
    <w:rsid w:val="00220FD7"/>
    <w:rsid w:val="0022131E"/>
    <w:rsid w:val="002279B2"/>
    <w:rsid w:val="002326A9"/>
    <w:rsid w:val="00233919"/>
    <w:rsid w:val="00257E0E"/>
    <w:rsid w:val="00265EC9"/>
    <w:rsid w:val="00270BBE"/>
    <w:rsid w:val="00271787"/>
    <w:rsid w:val="00275F19"/>
    <w:rsid w:val="002A06BE"/>
    <w:rsid w:val="002A6858"/>
    <w:rsid w:val="002B23A0"/>
    <w:rsid w:val="002C201A"/>
    <w:rsid w:val="002D462B"/>
    <w:rsid w:val="002D4E6B"/>
    <w:rsid w:val="002D5C28"/>
    <w:rsid w:val="00306862"/>
    <w:rsid w:val="003068EE"/>
    <w:rsid w:val="003119CF"/>
    <w:rsid w:val="0033759A"/>
    <w:rsid w:val="00344861"/>
    <w:rsid w:val="0035155E"/>
    <w:rsid w:val="00351D89"/>
    <w:rsid w:val="00357076"/>
    <w:rsid w:val="0036010B"/>
    <w:rsid w:val="00361612"/>
    <w:rsid w:val="00362901"/>
    <w:rsid w:val="00362AC0"/>
    <w:rsid w:val="00365042"/>
    <w:rsid w:val="00375447"/>
    <w:rsid w:val="00380D26"/>
    <w:rsid w:val="003811C9"/>
    <w:rsid w:val="00384924"/>
    <w:rsid w:val="003860CB"/>
    <w:rsid w:val="0039070A"/>
    <w:rsid w:val="00396CE0"/>
    <w:rsid w:val="003A0568"/>
    <w:rsid w:val="003A6AA3"/>
    <w:rsid w:val="003C0A74"/>
    <w:rsid w:val="003D46BE"/>
    <w:rsid w:val="003E5788"/>
    <w:rsid w:val="003F2672"/>
    <w:rsid w:val="00402A15"/>
    <w:rsid w:val="00413118"/>
    <w:rsid w:val="004170F4"/>
    <w:rsid w:val="004276EE"/>
    <w:rsid w:val="00442CE6"/>
    <w:rsid w:val="0045629A"/>
    <w:rsid w:val="004621BB"/>
    <w:rsid w:val="00474EC6"/>
    <w:rsid w:val="00486478"/>
    <w:rsid w:val="00495DE7"/>
    <w:rsid w:val="004A39C8"/>
    <w:rsid w:val="004A493E"/>
    <w:rsid w:val="004A6209"/>
    <w:rsid w:val="004B418B"/>
    <w:rsid w:val="004C0E8F"/>
    <w:rsid w:val="004C2550"/>
    <w:rsid w:val="00504987"/>
    <w:rsid w:val="00516004"/>
    <w:rsid w:val="005261F4"/>
    <w:rsid w:val="005273C4"/>
    <w:rsid w:val="0053113F"/>
    <w:rsid w:val="0053139D"/>
    <w:rsid w:val="005428E2"/>
    <w:rsid w:val="00544B05"/>
    <w:rsid w:val="005A154F"/>
    <w:rsid w:val="005C4459"/>
    <w:rsid w:val="005C5FAA"/>
    <w:rsid w:val="006004C4"/>
    <w:rsid w:val="00600EEF"/>
    <w:rsid w:val="006069AC"/>
    <w:rsid w:val="00606E92"/>
    <w:rsid w:val="00614787"/>
    <w:rsid w:val="00621162"/>
    <w:rsid w:val="00661D7A"/>
    <w:rsid w:val="006753BB"/>
    <w:rsid w:val="00677A3E"/>
    <w:rsid w:val="00683B76"/>
    <w:rsid w:val="006871B4"/>
    <w:rsid w:val="00697F2B"/>
    <w:rsid w:val="006B467D"/>
    <w:rsid w:val="006B62DD"/>
    <w:rsid w:val="006B6C13"/>
    <w:rsid w:val="006C710B"/>
    <w:rsid w:val="006E173F"/>
    <w:rsid w:val="006E4B1D"/>
    <w:rsid w:val="006E7196"/>
    <w:rsid w:val="00704EBF"/>
    <w:rsid w:val="00716764"/>
    <w:rsid w:val="007353FD"/>
    <w:rsid w:val="00742A24"/>
    <w:rsid w:val="00745409"/>
    <w:rsid w:val="00745560"/>
    <w:rsid w:val="007550A4"/>
    <w:rsid w:val="00763F99"/>
    <w:rsid w:val="0076481E"/>
    <w:rsid w:val="0076634D"/>
    <w:rsid w:val="00775CF7"/>
    <w:rsid w:val="00780C05"/>
    <w:rsid w:val="0078163B"/>
    <w:rsid w:val="00785648"/>
    <w:rsid w:val="00786627"/>
    <w:rsid w:val="00786FBD"/>
    <w:rsid w:val="00792DF4"/>
    <w:rsid w:val="00796B68"/>
    <w:rsid w:val="00797807"/>
    <w:rsid w:val="007A2D19"/>
    <w:rsid w:val="007B4139"/>
    <w:rsid w:val="007C4961"/>
    <w:rsid w:val="007D0191"/>
    <w:rsid w:val="007E253C"/>
    <w:rsid w:val="007F3BD6"/>
    <w:rsid w:val="00802C0D"/>
    <w:rsid w:val="00814F8E"/>
    <w:rsid w:val="00861617"/>
    <w:rsid w:val="008816AF"/>
    <w:rsid w:val="00892A86"/>
    <w:rsid w:val="008D19FC"/>
    <w:rsid w:val="008D1B79"/>
    <w:rsid w:val="008D6CAD"/>
    <w:rsid w:val="008D797B"/>
    <w:rsid w:val="008E6EAB"/>
    <w:rsid w:val="008F0122"/>
    <w:rsid w:val="008F7ABF"/>
    <w:rsid w:val="00902773"/>
    <w:rsid w:val="00915989"/>
    <w:rsid w:val="00915B24"/>
    <w:rsid w:val="0095145F"/>
    <w:rsid w:val="00960682"/>
    <w:rsid w:val="00963337"/>
    <w:rsid w:val="0097164A"/>
    <w:rsid w:val="00977BAE"/>
    <w:rsid w:val="00986278"/>
    <w:rsid w:val="0099326B"/>
    <w:rsid w:val="009A0A9B"/>
    <w:rsid w:val="009B7C59"/>
    <w:rsid w:val="009C44FF"/>
    <w:rsid w:val="009C715C"/>
    <w:rsid w:val="009D4543"/>
    <w:rsid w:val="009E5719"/>
    <w:rsid w:val="00A05F71"/>
    <w:rsid w:val="00A12DDD"/>
    <w:rsid w:val="00A15322"/>
    <w:rsid w:val="00A17E58"/>
    <w:rsid w:val="00A24ECB"/>
    <w:rsid w:val="00A31A58"/>
    <w:rsid w:val="00A373B5"/>
    <w:rsid w:val="00A3760D"/>
    <w:rsid w:val="00A4224F"/>
    <w:rsid w:val="00A51DAD"/>
    <w:rsid w:val="00A53F71"/>
    <w:rsid w:val="00A62E46"/>
    <w:rsid w:val="00A718B9"/>
    <w:rsid w:val="00A7453B"/>
    <w:rsid w:val="00A74FA6"/>
    <w:rsid w:val="00A768DC"/>
    <w:rsid w:val="00A85B6B"/>
    <w:rsid w:val="00A941BE"/>
    <w:rsid w:val="00AB0DDE"/>
    <w:rsid w:val="00AD57C9"/>
    <w:rsid w:val="00AD7D95"/>
    <w:rsid w:val="00AE6424"/>
    <w:rsid w:val="00AF0321"/>
    <w:rsid w:val="00AF1D47"/>
    <w:rsid w:val="00B024CC"/>
    <w:rsid w:val="00B07C07"/>
    <w:rsid w:val="00B1166E"/>
    <w:rsid w:val="00B21BE5"/>
    <w:rsid w:val="00B2546C"/>
    <w:rsid w:val="00B33E26"/>
    <w:rsid w:val="00B34476"/>
    <w:rsid w:val="00B44168"/>
    <w:rsid w:val="00B56A00"/>
    <w:rsid w:val="00B5752D"/>
    <w:rsid w:val="00B70BAC"/>
    <w:rsid w:val="00B70F6F"/>
    <w:rsid w:val="00B73BBA"/>
    <w:rsid w:val="00B77E82"/>
    <w:rsid w:val="00B81116"/>
    <w:rsid w:val="00B8360B"/>
    <w:rsid w:val="00B849A9"/>
    <w:rsid w:val="00B92A03"/>
    <w:rsid w:val="00BB6EA5"/>
    <w:rsid w:val="00BC30C0"/>
    <w:rsid w:val="00BC5821"/>
    <w:rsid w:val="00BD2253"/>
    <w:rsid w:val="00BE1AB3"/>
    <w:rsid w:val="00BE7DF1"/>
    <w:rsid w:val="00BF16D0"/>
    <w:rsid w:val="00BF72B3"/>
    <w:rsid w:val="00C004DE"/>
    <w:rsid w:val="00C149AE"/>
    <w:rsid w:val="00C20FC2"/>
    <w:rsid w:val="00C414C6"/>
    <w:rsid w:val="00C463BA"/>
    <w:rsid w:val="00C55669"/>
    <w:rsid w:val="00C75F8C"/>
    <w:rsid w:val="00C80D98"/>
    <w:rsid w:val="00C867A0"/>
    <w:rsid w:val="00C9578D"/>
    <w:rsid w:val="00C9631A"/>
    <w:rsid w:val="00CB38B5"/>
    <w:rsid w:val="00CC7D3F"/>
    <w:rsid w:val="00CE0CD5"/>
    <w:rsid w:val="00CE197D"/>
    <w:rsid w:val="00CE24F6"/>
    <w:rsid w:val="00D07134"/>
    <w:rsid w:val="00D2043B"/>
    <w:rsid w:val="00D21E14"/>
    <w:rsid w:val="00D25C36"/>
    <w:rsid w:val="00D42474"/>
    <w:rsid w:val="00D50C74"/>
    <w:rsid w:val="00D54D2A"/>
    <w:rsid w:val="00D55767"/>
    <w:rsid w:val="00D632D3"/>
    <w:rsid w:val="00D66C00"/>
    <w:rsid w:val="00D84A30"/>
    <w:rsid w:val="00D8708B"/>
    <w:rsid w:val="00DA6E2D"/>
    <w:rsid w:val="00DA7616"/>
    <w:rsid w:val="00DB2F04"/>
    <w:rsid w:val="00DB3F07"/>
    <w:rsid w:val="00DD4799"/>
    <w:rsid w:val="00DE139E"/>
    <w:rsid w:val="00DF2097"/>
    <w:rsid w:val="00E17A0A"/>
    <w:rsid w:val="00E208A2"/>
    <w:rsid w:val="00E3733B"/>
    <w:rsid w:val="00E43AFB"/>
    <w:rsid w:val="00E46C88"/>
    <w:rsid w:val="00E47545"/>
    <w:rsid w:val="00E81955"/>
    <w:rsid w:val="00E844AD"/>
    <w:rsid w:val="00E93932"/>
    <w:rsid w:val="00E96E07"/>
    <w:rsid w:val="00EA4B2A"/>
    <w:rsid w:val="00EC28BB"/>
    <w:rsid w:val="00EC5A03"/>
    <w:rsid w:val="00EC69A0"/>
    <w:rsid w:val="00ED083D"/>
    <w:rsid w:val="00ED72E2"/>
    <w:rsid w:val="00ED74E9"/>
    <w:rsid w:val="00EE1101"/>
    <w:rsid w:val="00EE4862"/>
    <w:rsid w:val="00EF2FE8"/>
    <w:rsid w:val="00F002F5"/>
    <w:rsid w:val="00F0367E"/>
    <w:rsid w:val="00F062EA"/>
    <w:rsid w:val="00F0632E"/>
    <w:rsid w:val="00F12F86"/>
    <w:rsid w:val="00F23098"/>
    <w:rsid w:val="00F30252"/>
    <w:rsid w:val="00F31722"/>
    <w:rsid w:val="00F37285"/>
    <w:rsid w:val="00F505A1"/>
    <w:rsid w:val="00F55E1A"/>
    <w:rsid w:val="00F6221E"/>
    <w:rsid w:val="00F62606"/>
    <w:rsid w:val="00F75774"/>
    <w:rsid w:val="00F81A8A"/>
    <w:rsid w:val="00F82531"/>
    <w:rsid w:val="00FC2420"/>
    <w:rsid w:val="00FC537C"/>
    <w:rsid w:val="00F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D942C-AFEE-42AF-A687-EB49E47B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0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105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9-05T06:49:00Z</dcterms:created>
  <dcterms:modified xsi:type="dcterms:W3CDTF">2024-09-05T06:49:00Z</dcterms:modified>
</cp:coreProperties>
</file>